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D0D6E" w14:textId="7DA35115" w:rsidR="001B7A41" w:rsidRPr="002A4B91" w:rsidRDefault="00D7664C" w:rsidP="001B7A41">
      <w:pPr>
        <w:spacing w:line="480" w:lineRule="auto"/>
        <w:rPr>
          <w:rFonts w:ascii="Aptos" w:hAnsi="Aptos"/>
          <w:sz w:val="24"/>
          <w:szCs w:val="24"/>
        </w:rPr>
      </w:pPr>
      <w:r w:rsidRPr="002A4B91">
        <w:rPr>
          <w:rFonts w:ascii="Aptos" w:hAnsi="Aptos"/>
          <w:sz w:val="24"/>
          <w:szCs w:val="24"/>
        </w:rPr>
        <w:t xml:space="preserve">S1 </w:t>
      </w:r>
      <w:r w:rsidR="001B7A41" w:rsidRPr="002A4B91">
        <w:rPr>
          <w:rFonts w:ascii="Aptos" w:hAnsi="Aptos"/>
          <w:sz w:val="24"/>
          <w:szCs w:val="24"/>
        </w:rPr>
        <w:t>Table.  Specificity of 4-sigma statistically-significant lnCVR when randomization and heterogeneous treatment effects occur in legitimate trials, by sample size per trial ar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9"/>
        <w:gridCol w:w="1037"/>
        <w:gridCol w:w="1183"/>
        <w:gridCol w:w="1037"/>
        <w:gridCol w:w="1183"/>
        <w:gridCol w:w="1076"/>
        <w:gridCol w:w="1227"/>
        <w:gridCol w:w="1060"/>
        <w:gridCol w:w="1209"/>
        <w:gridCol w:w="1060"/>
        <w:gridCol w:w="1209"/>
      </w:tblGrid>
      <w:tr w:rsidR="001B7A41" w:rsidRPr="002A4B91" w14:paraId="5A41372A" w14:textId="77777777" w:rsidTr="00E814B5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A8E67D" w14:textId="77777777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HbA1c Effect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F25B8" w14:textId="77777777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ubgroup with HTE 10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6FBA8" w14:textId="77777777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ubgroup with HTE 20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12084" w14:textId="57D8E21D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ubgroup with HTE 30%</w:t>
            </w:r>
            <w:r w:rsidR="00061FF4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69428B" w14:textId="77777777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ubgroup with HTE 40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2A9921" w14:textId="77777777" w:rsidR="001B7A41" w:rsidRPr="002A4B91" w:rsidRDefault="001B7A41" w:rsidP="00E814B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ubgroup with HTE 50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1B7A41" w:rsidRPr="002A4B91" w14:paraId="663AD366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E3E99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42795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F5B37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B2FE4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8E850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51E86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0F63D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349DE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59CF9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3AF55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A3688" w14:textId="77777777" w:rsidR="001B7A41" w:rsidRPr="002A4B91" w:rsidRDefault="001B7A41" w:rsidP="00E814B5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=250</w:t>
            </w:r>
          </w:p>
        </w:tc>
      </w:tr>
      <w:tr w:rsidR="00597B08" w:rsidRPr="002A4B91" w14:paraId="3CF92EA7" w14:textId="77777777" w:rsidTr="002779F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CCE1A5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95EDE" w14:textId="32B8059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94217" w14:textId="162B006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94538" w14:textId="61C7B66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15F84" w14:textId="139C2FC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A33A2" w14:textId="0C7288FA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B77D0" w14:textId="3CFBC71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0359C" w14:textId="22CF0D0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93B6" w14:textId="3DE714D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0987E" w14:textId="7558D22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6D86A" w14:textId="7BEA90F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597B08" w:rsidRPr="002A4B91" w14:paraId="70604986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F95D5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3EC10" w14:textId="4A388F68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3F9EE" w14:textId="66F6B38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7EA50" w14:textId="7224F31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4EA84" w14:textId="1FC8B21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56933" w14:textId="36266A1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1998D" w14:textId="400C712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C9B43" w14:textId="67A7939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D4431" w14:textId="63E958C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DC007" w14:textId="2AED303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C972B" w14:textId="20C27198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597B08" w:rsidRPr="002A4B91" w14:paraId="7A6A4D4E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9217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E524D" w14:textId="51AE78C8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8148F" w14:textId="4ECD0C08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9A1D1" w14:textId="3939C0D2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B009" w14:textId="5C2DB32A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B0C55" w14:textId="735A837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4E229" w14:textId="03EE2EC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5221A" w14:textId="79443F2C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A05CD" w14:textId="71904C90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D78D2" w14:textId="7F8BA43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0C09F" w14:textId="2A6D9AD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597B08" w:rsidRPr="002A4B91" w14:paraId="4159FA15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4965B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905FD" w14:textId="3AFB8EB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78816" w14:textId="5C881EF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C9148" w14:textId="77FD097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E301B" w14:textId="502428A0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83116" w14:textId="64A4C657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FD217" w14:textId="34374C62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B7F90" w14:textId="1109911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9B4E4" w14:textId="6670CFD2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D7926" w14:textId="37BCE927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D9D57" w14:textId="46517F4A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597B08" w:rsidRPr="002A4B91" w14:paraId="29D4568E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BCB8D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CA47C" w14:textId="24E3B33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EEEBA" w14:textId="4678664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952ED" w14:textId="34DD041A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F2398" w14:textId="149BF95C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3B5C" w14:textId="00E61AA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31AA7" w14:textId="3BDB604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25787" w14:textId="0C48B61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4AE3B" w14:textId="2100C21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D059F" w14:textId="79CDD5B2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D65B9" w14:textId="5CD233D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</w:tr>
      <w:tr w:rsidR="00597B08" w:rsidRPr="002A4B91" w14:paraId="1AF54486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95216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F014A" w14:textId="6DEF01A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151EB" w14:textId="1212F76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07CA3" w14:textId="4B11EA3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A5202" w14:textId="7549206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8D391" w14:textId="2CD58490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94E66" w14:textId="60DC938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16808" w14:textId="237A038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0F7F6" w14:textId="1F5606A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5785A" w14:textId="125102FC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6E252" w14:textId="274FAE4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8%</w:t>
            </w:r>
          </w:p>
        </w:tc>
      </w:tr>
      <w:tr w:rsidR="00597B08" w:rsidRPr="002A4B91" w14:paraId="46B513D9" w14:textId="77777777" w:rsidTr="002779F4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E528F43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EDB39" w14:textId="084601E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D0A65" w14:textId="06F0AB6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4CC16" w14:textId="49F8C90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64A86" w14:textId="21DC740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5CB0D" w14:textId="0845D64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B796E" w14:textId="47A73017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E4447" w14:textId="5CD1524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E5766" w14:textId="7619279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BA46B" w14:textId="13463E7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F77D6" w14:textId="263D71B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</w:tr>
      <w:tr w:rsidR="00597B08" w:rsidRPr="002A4B91" w14:paraId="25BB7798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5422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1.4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37033" w14:textId="1A43DBA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411D1" w14:textId="20CB5E3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C6F18" w14:textId="118A6C9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EC256" w14:textId="3D8D642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2362E" w14:textId="39864A42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573DA" w14:textId="53CED1C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A56AC" w14:textId="5204FEF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BF495" w14:textId="70AF1AB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2A169" w14:textId="40522C4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73C91" w14:textId="1C7C18D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7%</w:t>
            </w:r>
          </w:p>
        </w:tc>
      </w:tr>
      <w:tr w:rsidR="00597B08" w:rsidRPr="002A4B91" w14:paraId="0A640260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E7D1CB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1.6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82ED8" w14:textId="7FF79EF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9BCA2" w14:textId="059F0BC4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6541C" w14:textId="403447B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5BE65" w14:textId="10E591BC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5E4DD" w14:textId="7A40EFE6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9A04A" w14:textId="451C2AA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724F4" w14:textId="1C4D4A4B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18EF6" w14:textId="03A87CE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669FB" w14:textId="2E23890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C8A56" w14:textId="14B1F0A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</w:tr>
      <w:tr w:rsidR="00597B08" w:rsidRPr="002A4B91" w14:paraId="5F0F7C80" w14:textId="77777777" w:rsidTr="00E814B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BBDD64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1.8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907DD" w14:textId="298B597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F8E83" w14:textId="0B8C2DC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B20B6" w14:textId="6128EA6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2E052" w14:textId="27D6125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4B3CE" w14:textId="63F84858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2D626" w14:textId="59A72377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E7AB9" w14:textId="6C14F19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6DC0E" w14:textId="0A0FFCD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4DE8D" w14:textId="07DF7243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A9C6B" w14:textId="074800E5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2%</w:t>
            </w:r>
          </w:p>
        </w:tc>
      </w:tr>
      <w:tr w:rsidR="00597B08" w:rsidRPr="002A4B91" w14:paraId="2E28773C" w14:textId="77777777" w:rsidTr="002779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282D36" w14:textId="77777777" w:rsidR="00597B08" w:rsidRPr="002A4B91" w:rsidRDefault="00597B08" w:rsidP="00597B08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2A4B91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-2.0%</w:t>
            </w:r>
            <w:r w:rsidRPr="002A4B91">
              <w:rPr>
                <w:rFonts w:ascii="Aptos" w:eastAsia="Times New Roman" w:hAnsi="Aptos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B7457" w14:textId="5310802D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B1408" w14:textId="3FACC15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C5C5B" w14:textId="31AE2AC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00D04" w14:textId="64530DEE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012F7" w14:textId="7CF2A409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476A1" w14:textId="279B49E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7E3B7" w14:textId="16A4BD20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7CC87" w14:textId="74EA8ACF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E4A35" w14:textId="6D958417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1B422" w14:textId="477C0951" w:rsidR="00597B08" w:rsidRPr="002A4B91" w:rsidRDefault="00597B08" w:rsidP="00597B0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6.6%</w:t>
            </w:r>
          </w:p>
        </w:tc>
      </w:tr>
    </w:tbl>
    <w:p w14:paraId="61730E70" w14:textId="77777777" w:rsidR="001B7A41" w:rsidRPr="002A4B91" w:rsidRDefault="001B7A41" w:rsidP="001B7A41">
      <w:pPr>
        <w:spacing w:line="240" w:lineRule="auto"/>
        <w:rPr>
          <w:rFonts w:ascii="Aptos" w:hAnsi="Aptos"/>
          <w:sz w:val="24"/>
          <w:szCs w:val="24"/>
        </w:rPr>
      </w:pPr>
      <w:r w:rsidRPr="002A4B91">
        <w:rPr>
          <w:rFonts w:ascii="Aptos" w:eastAsia="Times New Roman" w:hAnsi="Aptos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2A4B91">
        <w:rPr>
          <w:rFonts w:ascii="Aptos" w:hAnsi="Aptos"/>
          <w:sz w:val="24"/>
          <w:szCs w:val="24"/>
        </w:rPr>
        <w:t xml:space="preserve"> The systematic review of diabetes trials included in this report suggests that treatment effects larger than a -1.2% improvement and subgroup effects larger than 30% may not reflect standard trial dynamics.  Specifically, the 3-sigma bounds of treatment effect sizes ranged from -1.4% to +0.8% and the meta-analysis of </w:t>
      </w:r>
      <w:proofErr w:type="spellStart"/>
      <w:r w:rsidRPr="002A4B91">
        <w:rPr>
          <w:rFonts w:ascii="Aptos" w:hAnsi="Aptos"/>
          <w:sz w:val="24"/>
          <w:szCs w:val="24"/>
        </w:rPr>
        <w:t>lnCVRs</w:t>
      </w:r>
      <w:proofErr w:type="spellEnd"/>
      <w:r w:rsidRPr="002A4B91">
        <w:rPr>
          <w:rFonts w:ascii="Aptos" w:hAnsi="Aptos"/>
          <w:sz w:val="24"/>
          <w:szCs w:val="24"/>
        </w:rPr>
        <w:t xml:space="preserve"> did not find convincing evidence of a statistically significant LnCVR summary statistics, suggesting that trial where large subgroups (e.g., 40%) respond differently in the intervention arm are unlikely.</w:t>
      </w:r>
    </w:p>
    <w:p w14:paraId="59FB1B53" w14:textId="07509026" w:rsidR="001B7A41" w:rsidRPr="002A4B91" w:rsidRDefault="001B7A41" w:rsidP="00C017AF">
      <w:pPr>
        <w:spacing w:line="480" w:lineRule="auto"/>
        <w:rPr>
          <w:rFonts w:ascii="Aptos" w:hAnsi="Aptos"/>
        </w:rPr>
      </w:pPr>
    </w:p>
    <w:sectPr w:rsidR="001B7A41" w:rsidRPr="002A4B91" w:rsidSect="001B7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41"/>
    <w:rsid w:val="00061FF4"/>
    <w:rsid w:val="001B7A41"/>
    <w:rsid w:val="00225DB8"/>
    <w:rsid w:val="002A4B91"/>
    <w:rsid w:val="004A58D0"/>
    <w:rsid w:val="0054772D"/>
    <w:rsid w:val="00597B08"/>
    <w:rsid w:val="005A050F"/>
    <w:rsid w:val="008531BC"/>
    <w:rsid w:val="008C280E"/>
    <w:rsid w:val="00BA0062"/>
    <w:rsid w:val="00C017AF"/>
    <w:rsid w:val="00CA7624"/>
    <w:rsid w:val="00D56487"/>
    <w:rsid w:val="00D7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54DE8"/>
  <w15:chartTrackingRefBased/>
  <w15:docId w15:val="{AFFB0791-8B36-4640-867C-526D877C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A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A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A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A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A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A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A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A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7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A4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7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7</Words>
  <Characters>1417</Characters>
  <Application>Microsoft Office Word</Application>
  <DocSecurity>0</DocSecurity>
  <Lines>157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Hujoel</dc:creator>
  <cp:keywords/>
  <dc:description/>
  <cp:lastModifiedBy>Philippe Hujoel</cp:lastModifiedBy>
  <cp:revision>8</cp:revision>
  <cp:lastPrinted>2026-03-07T01:14:00Z</cp:lastPrinted>
  <dcterms:created xsi:type="dcterms:W3CDTF">2026-02-26T19:12:00Z</dcterms:created>
  <dcterms:modified xsi:type="dcterms:W3CDTF">2026-03-07T01:15:00Z</dcterms:modified>
</cp:coreProperties>
</file>